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10A65" w14:textId="24BD776A" w:rsidR="00652A8A" w:rsidRPr="002C19EB" w:rsidRDefault="002C19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C139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C19EB">
        <w:rPr>
          <w:rFonts w:ascii="Times New Roman" w:hAnsi="Times New Roman" w:cs="Times New Roman"/>
          <w:sz w:val="24"/>
          <w:szCs w:val="24"/>
          <w:lang w:val="en-US"/>
        </w:rPr>
        <w:t xml:space="preserve">aterial no </w:t>
      </w:r>
      <w:r w:rsidR="003B4A6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C19EB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>Initial set of codes:</w:t>
      </w:r>
    </w:p>
    <w:p w14:paraId="1276FC10" w14:textId="77777777" w:rsidR="0092061C" w:rsidRPr="002C19EB" w:rsidRDefault="001711DA" w:rsidP="0092061C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19EB">
        <w:rPr>
          <w:rFonts w:ascii="Times New Roman" w:hAnsi="Times New Roman" w:cs="Times New Roman"/>
          <w:b/>
          <w:bCs/>
          <w:sz w:val="24"/>
          <w:szCs w:val="24"/>
          <w:u w:val="single"/>
        </w:rPr>
        <w:t>Stakeholders:</w:t>
      </w:r>
    </w:p>
    <w:p w14:paraId="42421A12" w14:textId="77777777" w:rsidR="0092061C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Advantages</w:t>
      </w:r>
    </w:p>
    <w:p w14:paraId="6536FA3D" w14:textId="77777777" w:rsidR="0092061C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Disadvantages</w:t>
      </w:r>
    </w:p>
    <w:p w14:paraId="379F95C0" w14:textId="163BDB5A" w:rsidR="001711DA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Implementation</w:t>
      </w:r>
      <w:r w:rsidR="002C19EB">
        <w:rPr>
          <w:rFonts w:ascii="Times New Roman" w:hAnsi="Times New Roman" w:cs="Times New Roman"/>
          <w:sz w:val="24"/>
          <w:szCs w:val="24"/>
        </w:rPr>
        <w:t>:</w:t>
      </w:r>
    </w:p>
    <w:p w14:paraId="19D8D886" w14:textId="77777777" w:rsidR="0092061C" w:rsidRPr="002C19EB" w:rsidRDefault="0092061C" w:rsidP="0092061C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Circumstances favoring implementation</w:t>
      </w:r>
    </w:p>
    <w:p w14:paraId="44348247" w14:textId="77777777" w:rsidR="0092061C" w:rsidRPr="002C19EB" w:rsidRDefault="0092061C" w:rsidP="0092061C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Identified barriers</w:t>
      </w:r>
    </w:p>
    <w:p w14:paraId="59FB0BFF" w14:textId="77777777" w:rsidR="0092061C" w:rsidRPr="002C19EB" w:rsidRDefault="0092061C" w:rsidP="0092061C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Necessary conditions for introducing the tax</w:t>
      </w:r>
    </w:p>
    <w:p w14:paraId="45C37550" w14:textId="115AD9B3" w:rsidR="0092061C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Respondent's opinion</w:t>
      </w:r>
      <w:r w:rsidR="002C19E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230CC0C" w14:textId="052B7905" w:rsidR="0092061C" w:rsidRPr="002C19EB" w:rsidRDefault="00B34A51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2061C" w:rsidRPr="002C19EB">
        <w:rPr>
          <w:rFonts w:ascii="Times New Roman" w:hAnsi="Times New Roman" w:cs="Times New Roman"/>
          <w:sz w:val="24"/>
          <w:szCs w:val="24"/>
          <w:lang w:val="en-US"/>
        </w:rPr>
        <w:t>uggestions for improvement of solutions</w:t>
      </w:r>
    </w:p>
    <w:p w14:paraId="14EC11F8" w14:textId="5D1C3010" w:rsidR="0092061C" w:rsidRPr="002C19EB" w:rsidRDefault="00B34A51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2061C" w:rsidRPr="002C19EB">
        <w:rPr>
          <w:rFonts w:ascii="Times New Roman" w:hAnsi="Times New Roman" w:cs="Times New Roman"/>
          <w:sz w:val="24"/>
          <w:szCs w:val="24"/>
          <w:lang w:val="en-US"/>
        </w:rPr>
        <w:t>lternative solutions</w:t>
      </w:r>
    </w:p>
    <w:p w14:paraId="46C96229" w14:textId="6F5057AE" w:rsidR="0092061C" w:rsidRPr="002C19EB" w:rsidRDefault="00B34A51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2061C" w:rsidRPr="002C19EB">
        <w:rPr>
          <w:rFonts w:ascii="Times New Roman" w:hAnsi="Times New Roman" w:cs="Times New Roman"/>
          <w:sz w:val="24"/>
          <w:szCs w:val="24"/>
          <w:lang w:val="en-US"/>
        </w:rPr>
        <w:t>xperiences of other countries and lessons for Poland</w:t>
      </w:r>
    </w:p>
    <w:p w14:paraId="70BE1B7C" w14:textId="655E5EDF" w:rsidR="001711DA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Stakeholders</w:t>
      </w:r>
      <w:r w:rsidR="002C19E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F0269BD" w14:textId="627BC0C1" w:rsidR="0092061C" w:rsidRPr="002C19EB" w:rsidRDefault="00B34A51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92061C" w:rsidRPr="002C19EB">
        <w:rPr>
          <w:rFonts w:ascii="Times New Roman" w:hAnsi="Times New Roman" w:cs="Times New Roman"/>
          <w:sz w:val="24"/>
          <w:szCs w:val="24"/>
        </w:rPr>
        <w:t>locking stakeholders</w:t>
      </w:r>
    </w:p>
    <w:p w14:paraId="6A9F3B2B" w14:textId="1EF0F047" w:rsidR="0092061C" w:rsidRPr="002C19EB" w:rsidRDefault="0092061C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Supporting stakeholders</w:t>
      </w:r>
    </w:p>
    <w:p w14:paraId="79ADD3B5" w14:textId="298CC910" w:rsidR="0092061C" w:rsidRPr="002C19EB" w:rsidRDefault="0092061C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Stakeholders that may have an impact</w:t>
      </w:r>
    </w:p>
    <w:p w14:paraId="61D8CAD4" w14:textId="706A8FB6" w:rsidR="0092061C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Expected results</w:t>
      </w:r>
      <w:r w:rsidR="002C19EB">
        <w:rPr>
          <w:rFonts w:ascii="Times New Roman" w:hAnsi="Times New Roman" w:cs="Times New Roman"/>
          <w:sz w:val="24"/>
          <w:szCs w:val="24"/>
        </w:rPr>
        <w:t>:</w:t>
      </w:r>
    </w:p>
    <w:p w14:paraId="020D3314" w14:textId="2428E857" w:rsidR="001711DA" w:rsidRPr="002C19EB" w:rsidRDefault="0092061C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Impact on the occurrence of overweight / obesity</w:t>
      </w:r>
    </w:p>
    <w:p w14:paraId="33E93116" w14:textId="4286D7CF" w:rsidR="001711DA" w:rsidRPr="002C19EB" w:rsidRDefault="0092061C" w:rsidP="0092061C">
      <w:pPr>
        <w:pStyle w:val="Akapitzlist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Who is responsible for the occurrence of overweight / obesity</w:t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DCE0698" w14:textId="77777777" w:rsidR="0092061C" w:rsidRPr="002C19EB" w:rsidRDefault="0092061C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Impact on the sale / consumption of beverages</w:t>
      </w:r>
    </w:p>
    <w:p w14:paraId="43DFD128" w14:textId="32AC30AC" w:rsidR="0092061C" w:rsidRPr="002C19EB" w:rsidRDefault="0092061C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Market and economic consequences</w:t>
      </w:r>
    </w:p>
    <w:p w14:paraId="78EB11F4" w14:textId="69F68F2E" w:rsidR="00B33BE7" w:rsidRPr="002C19EB" w:rsidRDefault="0092061C" w:rsidP="0092061C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Use of obtained income / tax revenues /</w:t>
      </w:r>
      <w:r w:rsidR="00B33BE7" w:rsidRPr="002C19EB">
        <w:rPr>
          <w:rFonts w:ascii="Times New Roman" w:hAnsi="Times New Roman" w:cs="Times New Roman"/>
          <w:sz w:val="24"/>
          <w:szCs w:val="24"/>
          <w:lang w:val="en-US"/>
        </w:rPr>
        <w:t>Opinia społeczeństwa</w:t>
      </w:r>
    </w:p>
    <w:p w14:paraId="5129F264" w14:textId="43183F3D" w:rsidR="00B33BE7" w:rsidRPr="002C19EB" w:rsidRDefault="0092061C" w:rsidP="0092061C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Anticipated public response</w:t>
      </w:r>
      <w:r w:rsidR="002C19EB">
        <w:rPr>
          <w:rFonts w:ascii="Times New Roman" w:hAnsi="Times New Roman" w:cs="Times New Roman"/>
          <w:sz w:val="24"/>
          <w:szCs w:val="24"/>
        </w:rPr>
        <w:t>:</w:t>
      </w:r>
    </w:p>
    <w:p w14:paraId="01C2A243" w14:textId="24640A11" w:rsidR="00B33BE7" w:rsidRPr="002C19EB" w:rsidRDefault="002C19EB" w:rsidP="002C19EB">
      <w:pPr>
        <w:pStyle w:val="Akapitzlist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Means of relieving resistance</w:t>
      </w:r>
    </w:p>
    <w:p w14:paraId="2C143756" w14:textId="77777777" w:rsidR="002C19EB" w:rsidRPr="002C19EB" w:rsidRDefault="002C19EB" w:rsidP="002C19EB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Tax as an interference with freedom of choice</w:t>
      </w:r>
    </w:p>
    <w:p w14:paraId="1E9BB5B0" w14:textId="62CD3585" w:rsidR="002C19EB" w:rsidRPr="002C19EB" w:rsidRDefault="002C19EB" w:rsidP="002C19EB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Consumer groups particularly affected by the tax</w:t>
      </w:r>
    </w:p>
    <w:p w14:paraId="7014E467" w14:textId="77777777" w:rsidR="002C19EB" w:rsidRPr="002C19EB" w:rsidRDefault="002C19EB" w:rsidP="002C19EB">
      <w:pPr>
        <w:pStyle w:val="Akapitzlist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Groups of consumers where the tax will be particularly helpful</w:t>
      </w:r>
    </w:p>
    <w:p w14:paraId="6FF3CE36" w14:textId="77777777" w:rsidR="002C19EB" w:rsidRPr="002C19EB" w:rsidRDefault="002C19EB" w:rsidP="002C19EB">
      <w:pPr>
        <w:pStyle w:val="Akapitzlis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Additional Notes</w:t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FC7962F" w14:textId="3A19197E" w:rsidR="001711DA" w:rsidRPr="002C19EB" w:rsidRDefault="001711DA" w:rsidP="002C19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92246E5" w14:textId="0958BD3A" w:rsidR="001711DA" w:rsidRPr="002C19EB" w:rsidRDefault="001711DA" w:rsidP="002C19E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19EB">
        <w:rPr>
          <w:rFonts w:ascii="Times New Roman" w:hAnsi="Times New Roman" w:cs="Times New Roman"/>
          <w:b/>
          <w:bCs/>
          <w:sz w:val="24"/>
          <w:szCs w:val="24"/>
          <w:u w:val="single"/>
        </w:rPr>
        <w:t>Political parties:</w:t>
      </w:r>
    </w:p>
    <w:p w14:paraId="26227ACA" w14:textId="1916F2E3" w:rsidR="001711DA" w:rsidRPr="002C19EB" w:rsidRDefault="002C19EB" w:rsidP="001711DA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Procedure`s remarks</w:t>
      </w:r>
      <w:r w:rsidR="001711DA" w:rsidRPr="002C19EB">
        <w:rPr>
          <w:rFonts w:ascii="Times New Roman" w:hAnsi="Times New Roman" w:cs="Times New Roman"/>
          <w:sz w:val="24"/>
          <w:szCs w:val="24"/>
        </w:rPr>
        <w:tab/>
      </w:r>
    </w:p>
    <w:p w14:paraId="47E592C3" w14:textId="143EE666" w:rsidR="001711DA" w:rsidRPr="002C19EB" w:rsidRDefault="002C19EB" w:rsidP="001711DA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Effects</w:t>
      </w:r>
      <w:r w:rsidR="001711DA" w:rsidRPr="002C19E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4949504" w14:textId="1B8E506E" w:rsidR="002C19EB" w:rsidRPr="002C19EB" w:rsidRDefault="002C19EB" w:rsidP="002C19EB">
      <w:pPr>
        <w:pStyle w:val="Akapitzlist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Budgetary impact</w:t>
      </w:r>
    </w:p>
    <w:p w14:paraId="43258D66" w14:textId="2D0E6268" w:rsidR="002C19EB" w:rsidRPr="002C19EB" w:rsidRDefault="002C19EB" w:rsidP="002C19EB">
      <w:pPr>
        <w:pStyle w:val="Akapitzlist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Effects on consumption / obesity / overweight</w:t>
      </w:r>
    </w:p>
    <w:p w14:paraId="49A2E6C3" w14:textId="44DDC0E1" w:rsidR="001711DA" w:rsidRPr="002C19EB" w:rsidRDefault="002C19EB" w:rsidP="002C19EB">
      <w:pPr>
        <w:pStyle w:val="Akapitzlist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C19EB">
        <w:rPr>
          <w:rFonts w:ascii="Times New Roman" w:hAnsi="Times New Roman" w:cs="Times New Roman"/>
          <w:sz w:val="24"/>
          <w:szCs w:val="24"/>
          <w:lang w:val="en-US"/>
        </w:rPr>
        <w:t>Impact on the market</w:t>
      </w:r>
      <w:r w:rsidR="001711DA" w:rsidRPr="002C19EB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9652723" w14:textId="6585A60D" w:rsidR="001711DA" w:rsidRPr="002C19EB" w:rsidRDefault="002C19EB" w:rsidP="001711DA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Advantages</w:t>
      </w:r>
      <w:r w:rsidR="001711DA" w:rsidRPr="002C19EB">
        <w:rPr>
          <w:rFonts w:ascii="Times New Roman" w:hAnsi="Times New Roman" w:cs="Times New Roman"/>
          <w:sz w:val="24"/>
          <w:szCs w:val="24"/>
        </w:rPr>
        <w:tab/>
      </w:r>
    </w:p>
    <w:p w14:paraId="29195DA3" w14:textId="4C19855C" w:rsidR="001711DA" w:rsidRPr="002C19EB" w:rsidRDefault="002C19EB" w:rsidP="001711DA">
      <w:pPr>
        <w:pStyle w:val="Akapitzlis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Disadvantages</w:t>
      </w:r>
      <w:r w:rsidR="001711DA" w:rsidRPr="002C19E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56DE801" w14:textId="39818338" w:rsidR="001711DA" w:rsidRPr="002C19EB" w:rsidRDefault="002C19EB" w:rsidP="002C19EB">
      <w:pPr>
        <w:pStyle w:val="Akapitzlist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C19EB">
        <w:rPr>
          <w:rFonts w:ascii="Times New Roman" w:hAnsi="Times New Roman" w:cs="Times New Roman"/>
          <w:sz w:val="24"/>
          <w:szCs w:val="24"/>
        </w:rPr>
        <w:t>Eliminating defects</w:t>
      </w:r>
    </w:p>
    <w:sectPr w:rsidR="001711DA" w:rsidRPr="002C1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34E6A"/>
    <w:multiLevelType w:val="hybridMultilevel"/>
    <w:tmpl w:val="FFA2AD70"/>
    <w:lvl w:ilvl="0" w:tplc="0415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F5E3ED6"/>
    <w:multiLevelType w:val="hybridMultilevel"/>
    <w:tmpl w:val="125496E0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ind w:left="2160" w:hanging="360"/>
      </w:pPr>
    </w:lvl>
    <w:lvl w:ilvl="2" w:tplc="0415001B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1256490"/>
    <w:multiLevelType w:val="hybridMultilevel"/>
    <w:tmpl w:val="D05036C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411D0F"/>
    <w:multiLevelType w:val="hybridMultilevel"/>
    <w:tmpl w:val="2B2472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1E2D01"/>
    <w:multiLevelType w:val="hybridMultilevel"/>
    <w:tmpl w:val="65BE999E"/>
    <w:lvl w:ilvl="0" w:tplc="D79C2D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5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15001B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8577A97"/>
    <w:multiLevelType w:val="hybridMultilevel"/>
    <w:tmpl w:val="82C08D70"/>
    <w:lvl w:ilvl="0" w:tplc="0415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DA"/>
    <w:rsid w:val="001711DA"/>
    <w:rsid w:val="002C19EB"/>
    <w:rsid w:val="003B4A6D"/>
    <w:rsid w:val="00652A8A"/>
    <w:rsid w:val="006719C3"/>
    <w:rsid w:val="006C1390"/>
    <w:rsid w:val="00832725"/>
    <w:rsid w:val="0092061C"/>
    <w:rsid w:val="00B33BE7"/>
    <w:rsid w:val="00B34A51"/>
    <w:rsid w:val="00CA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7CDE7"/>
  <w15:chartTrackingRefBased/>
  <w15:docId w15:val="{90665404-28C5-448C-AE2F-AC740E1B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711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2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laski Uniwersytet Medyczny w Katowicach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rukało</dc:creator>
  <cp:keywords/>
  <dc:description/>
  <cp:lastModifiedBy>Katarzyna Brukało</cp:lastModifiedBy>
  <cp:revision>6</cp:revision>
  <dcterms:created xsi:type="dcterms:W3CDTF">2022-06-30T20:43:00Z</dcterms:created>
  <dcterms:modified xsi:type="dcterms:W3CDTF">2022-07-01T18:58:00Z</dcterms:modified>
</cp:coreProperties>
</file>